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307C35" w14:textId="77777777" w:rsidR="00B93D63" w:rsidRPr="00294D88" w:rsidRDefault="001F7F9B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94D88">
        <w:rPr>
          <w:rFonts w:ascii="Arial" w:eastAsia="Arial" w:hAnsi="Arial" w:cs="Arial"/>
          <w:b/>
          <w:color w:val="000000"/>
          <w:sz w:val="24"/>
          <w:szCs w:val="24"/>
        </w:rPr>
        <w:t>Table S</w:t>
      </w:r>
      <w:r w:rsidRPr="00294D88">
        <w:rPr>
          <w:rFonts w:ascii="Arial" w:eastAsia="Arial" w:hAnsi="Arial" w:cs="Arial"/>
          <w:b/>
          <w:sz w:val="24"/>
          <w:szCs w:val="24"/>
        </w:rPr>
        <w:t>1</w:t>
      </w:r>
      <w:r w:rsidRPr="00294D88">
        <w:rPr>
          <w:rFonts w:ascii="Arial" w:eastAsia="Arial" w:hAnsi="Arial" w:cs="Arial"/>
          <w:b/>
          <w:color w:val="000000"/>
          <w:sz w:val="24"/>
          <w:szCs w:val="24"/>
        </w:rPr>
        <w:t>. MADS-domain proteins of Arabidopsis, other plants, and non-plant species that were used in this study.</w:t>
      </w:r>
      <w:r w:rsidRPr="00294D88">
        <w:rPr>
          <w:rFonts w:ascii="Arial" w:eastAsia="Arial" w:hAnsi="Arial" w:cs="Arial"/>
          <w:color w:val="000000"/>
          <w:sz w:val="24"/>
          <w:szCs w:val="24"/>
        </w:rPr>
        <w:t> </w:t>
      </w:r>
    </w:p>
    <w:tbl>
      <w:tblPr>
        <w:tblStyle w:val="a"/>
        <w:tblW w:w="8838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023"/>
        <w:gridCol w:w="989"/>
        <w:gridCol w:w="1430"/>
        <w:gridCol w:w="1108"/>
        <w:gridCol w:w="557"/>
        <w:gridCol w:w="1261"/>
        <w:gridCol w:w="1286"/>
        <w:gridCol w:w="1184"/>
      </w:tblGrid>
      <w:tr w:rsidR="00B93D63" w14:paraId="5C653169" w14:textId="77777777">
        <w:trPr>
          <w:trHeight w:val="500"/>
        </w:trPr>
        <w:tc>
          <w:tcPr>
            <w:tcW w:w="1023" w:type="dxa"/>
            <w:tcBorders>
              <w:top w:val="single" w:sz="6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9ED4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AIR_ID</w:t>
            </w:r>
          </w:p>
        </w:tc>
        <w:tc>
          <w:tcPr>
            <w:tcW w:w="989" w:type="dxa"/>
            <w:tcBorders>
              <w:top w:val="single" w:sz="6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05F2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UniProt_ID</w:t>
            </w:r>
          </w:p>
        </w:tc>
        <w:tc>
          <w:tcPr>
            <w:tcW w:w="1430" w:type="dxa"/>
            <w:tcBorders>
              <w:top w:val="single" w:sz="6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0763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108" w:type="dxa"/>
            <w:tcBorders>
              <w:top w:val="single" w:sz="6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4552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557" w:type="dxa"/>
            <w:tcBorders>
              <w:top w:val="single" w:sz="6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2A67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1261" w:type="dxa"/>
            <w:tcBorders>
              <w:top w:val="single" w:sz="6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8BDA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GenBank_ID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19A9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RAPDB_ID</w:t>
            </w:r>
          </w:p>
        </w:tc>
        <w:tc>
          <w:tcPr>
            <w:tcW w:w="1184" w:type="dxa"/>
            <w:tcBorders>
              <w:top w:val="single" w:sz="6" w:space="0" w:color="000000"/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59A8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Eukarya</w:t>
            </w:r>
          </w:p>
        </w:tc>
      </w:tr>
      <w:tr w:rsidR="00B93D63" w14:paraId="7E7C5537" w14:textId="77777777">
        <w:trPr>
          <w:trHeight w:val="500"/>
        </w:trPr>
        <w:tc>
          <w:tcPr>
            <w:tcW w:w="1023" w:type="dxa"/>
            <w:tcBorders>
              <w:top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56E3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2G28700</w:t>
            </w:r>
          </w:p>
        </w:tc>
        <w:tc>
          <w:tcPr>
            <w:tcW w:w="989" w:type="dxa"/>
            <w:tcBorders>
              <w:top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25BD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4IIT6</w:t>
            </w:r>
          </w:p>
        </w:tc>
        <w:tc>
          <w:tcPr>
            <w:tcW w:w="1430" w:type="dxa"/>
            <w:tcBorders>
              <w:top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95C5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46</w:t>
            </w:r>
          </w:p>
        </w:tc>
        <w:tc>
          <w:tcPr>
            <w:tcW w:w="1108" w:type="dxa"/>
            <w:tcBorders>
              <w:top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808F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Borders>
              <w:top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B3C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tcBorders>
              <w:top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CDC4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tcBorders>
              <w:top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B0A0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tcBorders>
              <w:top w:val="single" w:sz="6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C628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lantae, Viridiplantae, Angiospermae</w:t>
            </w:r>
          </w:p>
          <w:p w14:paraId="161D561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304DB42D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E2D4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3G0586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B878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4J9K3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A5F1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45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EF68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49EF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24DBB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CD208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2413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34B50E91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5F53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2713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D3B2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4K2U3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286B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39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785A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044A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63F0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C449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0EB7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07DA3665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C933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4G3659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863D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23222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B3E8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40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A411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0FCB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B794D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97F19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DD32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787FF702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56F2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2G3444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5CFF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64703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7CAF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29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21AD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D151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E921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7061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1B81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4428BB57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411D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1G6533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C762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80805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CF62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HE1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D17E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AE6E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96B5C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885C8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12FF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0ED01DF3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7D87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1G6536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726B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80807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609A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23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C780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6494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6691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941B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BA89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74589198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9AC5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4G02235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6A21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81421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4FD3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51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2C49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C31F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4B721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23909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31C7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2E020C6A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6582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2705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175D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4PSE3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180A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101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0990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C452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6340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5B26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8E69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5A0AEEE2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2F9C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2G2484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514C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4PSU4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A9C5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61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D6A9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FBFD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E3993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379EB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90B1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0986C2BF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B2E2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2G2688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6E7D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6DR46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8C9D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41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439C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9B77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F921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54C7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404B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0D06B871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9C51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2G1566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A196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6DR69 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D8AC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95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14ED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9FBB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BBB56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E89C3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7EE8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78485FF7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E832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1G2259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9EFD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7X9H1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2FD4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87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C1F8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3675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0963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0014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D718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1273DCFA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67B7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2658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B846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7X9H2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467F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34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67B0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A89D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6F644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25D9B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DC10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16453C9A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120B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lastRenderedPageBreak/>
              <w:t>AT5G4942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0C14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7X9H5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4A95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84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1AE4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77F5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CB9D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3594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40A1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7FC33F18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2A4A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2695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38A2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7X9H9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82B8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93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A8B5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09CB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9F379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E499D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AF20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621F61AA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86C0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2707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579E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7X9N2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2443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53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0148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F4B8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0D8B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62B6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B3F1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0A6803EA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2A59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2796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6EB0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7XJK5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3DB6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90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44F5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579E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35C73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EA270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A638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66E14306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AD66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2665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F7E8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7XJK6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54CA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36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B173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72DD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6712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02CD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583E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23C458F1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539C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1G6530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6B07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7XJK8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D3E3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HE2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8B48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24BC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1D5A0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D4E24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B8E0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382F2075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4EA7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1G29962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2E98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7XJK9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6099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64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B5B4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54D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C2EA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66F1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0CEE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2ABAA168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CF17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2758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8F8B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7XJL1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B4A9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89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8A0B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9CED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FEEF4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F0E56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5D14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3F8B7574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EDBF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1G46408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A3E2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C633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EE4F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97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385B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CB19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5C2F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5B17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6B28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187BF734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5B48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1G3163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AE97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C6V3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B7F4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86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F9D9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D83E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AB4F4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C9B4D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ECEA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2C3F34E9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7416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1G3164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42EF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C6V4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B3FF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92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2502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8FAE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F100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652F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92AE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4518F15F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D9E7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3G66656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4400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C836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9F4E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91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46AD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4047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CFA56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CA7A9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8BFF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596E8C5C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09B6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1G6088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D31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C963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C682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56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386F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C93E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3FD2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2DBD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9974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2BF02CFA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B9D6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1G7235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18B0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C9D4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F378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60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20CE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527F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A53B1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992E7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58D7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305BE2CD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A2F2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3862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F340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FFV9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B89A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73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C530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96C4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C105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B2EE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2F2D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67E5C282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8962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0650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4710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FG20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0780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96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A5D2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426C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0DEC2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EAE7C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8CE7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6B25883C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3EB2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4949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1805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FGZ5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5CB4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83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4EAD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217D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975D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B625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8B99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5A413EBD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85B9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lastRenderedPageBreak/>
              <w:t>AT5G5889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E51A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FIM0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F241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82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7AD6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4BB6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6874F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1A55B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1951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79391F55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0B90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3981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6BEE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FIW6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72FD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98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3F9B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0BA4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7F25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9C42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8163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6892C996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3FA8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3975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F40F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FIX0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B625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81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7DEE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EE1B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6F4BD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7D1C5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76DF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6F1FE8B8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C816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4867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DBE5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FJK3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CBD1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80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FFEB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C868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0E7A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3642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71E3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387E1171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FBD8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6044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6A00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FKK2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74C3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62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4DCD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8D04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C6D59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BB28C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D55B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1BC4FCF9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FEC4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6533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90E0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FKQ5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CFEE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78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B0F2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1FA8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5DED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1F1D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7668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480484E6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98B3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3874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E7DA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FKR2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6F37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77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7E65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D637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D925E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4DFB0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63DF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1BB7F3DE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B46A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4022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2E32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FL10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1A26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43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FB1E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8505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E213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C58F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E322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5C733550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3475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4012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5B21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FL19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D3CF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76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8ED8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D426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9A557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8C35D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B889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1D15056D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11A9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4120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645E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FLL0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5C04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75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F726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50C9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0227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8135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BBD9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4E8A99E4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DE99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1G4776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6E1C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FZF2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16C2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102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F2FF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F22A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1C619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98DF8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8114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78D37EBF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EB14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1G0153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37E0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LMM8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7BEB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28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B83D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C918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81FD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A6A9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8543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60798B9A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24B2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1G1731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9715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LN16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D87C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100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E6BC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8A72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05290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C3347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82A4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2509C346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D6F2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1G4815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F288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LNG8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3983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74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26A1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CC97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A0DF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74D0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295C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35E697A6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51A3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0464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A816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LZ61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2F75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99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82B9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DD98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E4843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70BBB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9D32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64CEB818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4874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3G0410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6B60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M8W6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2722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57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217D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851A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0DA9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DCC4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2DDA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3388D45D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95BF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2709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9039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S9U2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CA0C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54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1178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FC3E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C0B94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4F43F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AF9A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2F2565E5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7B2F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lastRenderedPageBreak/>
              <w:t>AT1G2845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8F2D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SGP3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8DE6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58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9B78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0EF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1C76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CE5E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BF2F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0DF1726B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2CC7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1G2846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A0B7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SGP4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72DE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59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89DA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50C5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795C4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9351A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7096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296A5ACE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F21D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4G1125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27DC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SUT6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F8C5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52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6CE2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06A8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31F7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A3BE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9889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33E313AD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A690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2G4021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C035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XEF1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9EE1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48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0948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E7ED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4033A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C7FBE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D744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01FB1C5B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690B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1G5981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99CA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XIE7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BC86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50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2E19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4579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0DC2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A82A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3539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360BEE42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B87A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1G6004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F0AA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ZUI9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8670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49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4965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9311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C5DB9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46869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654B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497EEA74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0194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1G5476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7186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ZVL8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F1BA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85 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5B5E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05B0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FE10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95F3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7143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4C732D29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53CC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1G6912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999E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35631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2E7B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P1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F865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14F9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6E5C3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9537E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4C0B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2D6A6DA9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86C8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4G3794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9B50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SZJ6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2391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21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4EAA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A73C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7E61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3E46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E965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0144CAD6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DAF0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1379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FA59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38847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F43E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15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BDBE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07D4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3858E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7743A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28E2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1BA90127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624A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2G2254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9A56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FVC1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BAB0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VP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CE50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A8A2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2700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18EE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4B24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76B27A47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DEC1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3G5723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70DA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2RVQ5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40E6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16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9183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3334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1F17F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A6768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DEB8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4F5BC8BA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9F1E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3G5878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0F06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29381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4351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HP1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6069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7375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26A0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9960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E944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4724AE18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06C5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2G4566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977E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64645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AF15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OC1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9E84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FE84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F678E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4720C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830C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1F8ACFCA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79A1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4G1896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F809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17839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4A34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7C74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4163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5949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2902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097C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0B27FEC7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2287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1580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80E6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29382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DCB8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SEP1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5DDC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9C5B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25CE3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249DB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824C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415912B9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5BDE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1G2426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34E2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22456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A75C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SEP3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528F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04A4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DECB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E21E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7B8C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05C61490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0081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lastRenderedPageBreak/>
              <w:t>AT2G0371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24B3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29383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D65E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SEP4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B742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32A0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0E534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5C35E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4F84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77F836A8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F9E8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2G4283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135B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29385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6D92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HP2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5193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6070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7CD5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E495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17A2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41F12566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5BB0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2G4565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5AA7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29386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9F27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6/RSB1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7D1D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AF74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C6F13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E0C68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EF02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7A3661C5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48A3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2024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7BA8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48007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C60C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99CE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5A90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36C1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62DF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ED38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2F0F6654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1C07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2326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0B53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8RYD9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617F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32/TT16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13B2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7801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9D748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4D8B2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A021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639B7FC7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577E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1G7795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605D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4I8L6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B5EB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67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DD9F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EBA6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2090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195A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628E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69FE0603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1F26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4G2454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DA41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82794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D39E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24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2750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09D4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DAF49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A7A34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F124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074E9C44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98C9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1G7708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42F9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AT76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365F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AF1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A821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DF81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3394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88DF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A1ED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0E82E4E6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D94F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3G0231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8FE1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29384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9302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SEP2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8C93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C48A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C0A4E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431E0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A023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43BAE0F8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40FE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4G1188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26A7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38838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BC38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AL2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9F46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1064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9BD5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252C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E8CC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142084F3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5528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6091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CB78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38876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8800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UL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4F7F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9B3F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AFB60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A857E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FF0A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66876379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9140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3G5739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126E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M2K8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E632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18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DC27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9B17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AB79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2EC8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8155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79ED4F83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013F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4G0996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BB47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38836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808B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TK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2034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4B59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7A3B1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FB9D6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8F5D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6328561D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05D3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3G5434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3B30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35632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732E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P3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7FC2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1BEF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7A5D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1944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22EC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11A30D7A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C72A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62165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620A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FIS1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010F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42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7D38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BEA4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814D0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35A09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1E96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0932A8C0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8AFA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1G2213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670B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LM46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E929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104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A859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3F0C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91D5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6A58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85A7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135D9951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07F5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1014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282F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S7Q7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77E3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LC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21C8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D86B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5F751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DBA4A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076E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109594C0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F6A6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lastRenderedPageBreak/>
              <w:t>AT3G3026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1D12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7X9H6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28A6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79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58B0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483E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543B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43EB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6CDE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5C4969D9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832F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1G2631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7DD7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39081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7C66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AL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2D1F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D5F7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58485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9C60B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F8B2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624350CF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E833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2G2263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CEFE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38840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D6F9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17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E4CB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2F5E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099C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9231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500F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7FA167E2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FF4C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6508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F7A5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683D7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5774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AF5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ED66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4434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5B90E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94C1E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9E27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1C53AAF0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B50F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1G3114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D39E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SA07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2C1E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GOA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5D89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2131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3EA3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*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E3AE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62C0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7FD8FECC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17AF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1G71692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78EB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38841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B617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AL1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701A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71AF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25186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E2258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891A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3745A5D2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3C25C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2G1421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40CC8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SI38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B0177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NR1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3FD89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2394E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D1238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0C09E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A31CF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575A3D01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7380B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1G7798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DADCC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1PFC2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166F8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66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7F550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AC0E6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7124C" w14:textId="77777777" w:rsidR="00B93D63" w:rsidRDefault="00B93D63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59FD0" w14:textId="77777777" w:rsidR="00B93D63" w:rsidRDefault="00B93D63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0BCDD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4473B723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33D95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3G6112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E5E63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38837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7CCF5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13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EE0C4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1B285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A60B3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C7856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155C2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3EA84081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59461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5187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A1ED6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LT93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DCA29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71/FYL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17F9A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928B0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AB76F" w14:textId="77777777" w:rsidR="00B93D63" w:rsidRDefault="00B93D63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C12D1" w14:textId="77777777" w:rsidR="00B93D63" w:rsidRDefault="00B93D63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A8836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07D1AEBF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F7A3D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6505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6D25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FPN7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50F5E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AF2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B4457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9AA7A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DF83E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927E8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CD0C4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01B8A89E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98A10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4G2295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255E3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82743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5C9A6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19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5932A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B6C07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C241B" w14:textId="77777777" w:rsidR="00B93D63" w:rsidRDefault="00B93D63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20F4E" w14:textId="77777777" w:rsidR="00B93D63" w:rsidRDefault="00B93D63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1E19A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69B12DF8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95672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6507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60ADD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4KGH9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B9AA5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AF4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8AE65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7154F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94F84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C504B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1492E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2EF1EDFB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D6F24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51860</w:t>
            </w: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D8F12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FLH5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67AF4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L72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7E58B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DC590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0E468" w14:textId="77777777" w:rsidR="00B93D63" w:rsidRDefault="00B93D63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71B03" w14:textId="77777777" w:rsidR="00B93D63" w:rsidRDefault="00B93D63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40288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30D95287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3701B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T5G65060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07EF2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LSR7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2DA2A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AF3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84556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8EA67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55C7D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A16E8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D808C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3E17B862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FCC74" w14:textId="77777777" w:rsidR="00B93D63" w:rsidRDefault="00B93D63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33596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XJ60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BA537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sMADS50</w:t>
            </w:r>
          </w:p>
        </w:tc>
        <w:tc>
          <w:tcPr>
            <w:tcW w:w="166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E1422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Oryza. sativa japonica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73E70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sMADS50</w:t>
            </w:r>
          </w:p>
          <w:p w14:paraId="3982F93F" w14:textId="77777777" w:rsidR="00B93D63" w:rsidRDefault="00B93D63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0C652" w14:textId="77777777" w:rsidR="00B93D63" w:rsidRDefault="001F7F9B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s03g0122600</w:t>
            </w: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51FDD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lantae, Viridiplantae, Angiospermae</w:t>
            </w:r>
          </w:p>
          <w:p w14:paraId="0B0446AB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onocot</w:t>
            </w:r>
          </w:p>
        </w:tc>
      </w:tr>
      <w:tr w:rsidR="00B93D63" w14:paraId="51EF49B0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94C2A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BA274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0C5B2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402A6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sMADS56</w:t>
            </w:r>
          </w:p>
        </w:tc>
        <w:tc>
          <w:tcPr>
            <w:tcW w:w="1665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6713A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Oryza. sativa japonica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26627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sMADS56</w:t>
            </w:r>
          </w:p>
          <w:p w14:paraId="66F5ED30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br/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93092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s10g0536100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8F442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onocot</w:t>
            </w:r>
          </w:p>
        </w:tc>
      </w:tr>
      <w:tr w:rsidR="00B93D63" w14:paraId="5380E5D0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ACA3D" w14:textId="77777777" w:rsidR="00B93D63" w:rsidRDefault="00B93D63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D762E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6YPG9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B8B64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sMADS60</w:t>
            </w:r>
          </w:p>
        </w:tc>
        <w:tc>
          <w:tcPr>
            <w:tcW w:w="166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F5C83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Oryza. sativa japonica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CD7A0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sMADS60</w:t>
            </w:r>
          </w:p>
          <w:p w14:paraId="3928B3EC" w14:textId="77777777" w:rsidR="00B93D63" w:rsidRDefault="00B93D63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B314F" w14:textId="77777777" w:rsidR="00B93D63" w:rsidRDefault="001F7F9B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s02g0104200</w:t>
            </w: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FA45B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onocot</w:t>
            </w:r>
          </w:p>
        </w:tc>
      </w:tr>
      <w:tr w:rsidR="00B93D63" w14:paraId="0C797803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D4398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6C855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8RU31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01B81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sMADS21</w:t>
            </w:r>
          </w:p>
        </w:tc>
        <w:tc>
          <w:tcPr>
            <w:tcW w:w="1665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BE74C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Oryza. sativa japonica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53ABB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sMADS21</w:t>
            </w:r>
          </w:p>
          <w:p w14:paraId="4D0AF5F8" w14:textId="77777777" w:rsidR="00B93D63" w:rsidRDefault="00B93D63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B035C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s01g0886200</w:t>
            </w:r>
          </w:p>
          <w:p w14:paraId="480CB936" w14:textId="77777777" w:rsidR="00B93D63" w:rsidRDefault="00B93D63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A2FD3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onocot</w:t>
            </w:r>
          </w:p>
        </w:tc>
      </w:tr>
      <w:tr w:rsidR="00B93D63" w14:paraId="33321EE2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DD412" w14:textId="77777777" w:rsidR="00B93D63" w:rsidRDefault="00B93D63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D8D3B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10PZ9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FF058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ADS1_ORYSJ</w:t>
            </w:r>
          </w:p>
        </w:tc>
        <w:tc>
          <w:tcPr>
            <w:tcW w:w="166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4269F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Oryza. sativa japonica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AACFA" w14:textId="77777777" w:rsidR="00B93D63" w:rsidRDefault="001F7F9B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sMADS1</w:t>
            </w: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ADF8C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s03g0215400 </w:t>
            </w: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EA08E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onocot</w:t>
            </w:r>
          </w:p>
        </w:tc>
      </w:tr>
      <w:tr w:rsidR="00B93D63" w14:paraId="4ECD7488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79FE4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DB4DB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9XJ66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03D41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sMADS22</w:t>
            </w:r>
          </w:p>
        </w:tc>
        <w:tc>
          <w:tcPr>
            <w:tcW w:w="1665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ABEA7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Oryza. sativa japonica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0F6EA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sMADS22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D5E94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s02g0761000</w:t>
            </w:r>
          </w:p>
          <w:p w14:paraId="12D21914" w14:textId="77777777" w:rsidR="00B93D63" w:rsidRDefault="00B93D63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8C86B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onocot</w:t>
            </w:r>
          </w:p>
        </w:tc>
      </w:tr>
      <w:tr w:rsidR="00B93D63" w14:paraId="370447BC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C6012" w14:textId="77777777" w:rsidR="00B93D63" w:rsidRDefault="00B93D63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E6422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2QT50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46524" w14:textId="77777777" w:rsidR="00B93D63" w:rsidRDefault="00B93D63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66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8C210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Oryza. sativa japonica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9AB32" w14:textId="77777777" w:rsidR="00B93D63" w:rsidRDefault="001F7F9B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sMADS73</w:t>
            </w: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954B0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s12t0407000</w:t>
            </w: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2AE43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onocot</w:t>
            </w:r>
          </w:p>
        </w:tc>
      </w:tr>
      <w:tr w:rsidR="00B93D63" w14:paraId="51657D5B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0D9D4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16E62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493AC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5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200CF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Oryza. sativa japonica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5B813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OsMADS90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3978E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s07t0133900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9F694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onocot</w:t>
            </w:r>
          </w:p>
        </w:tc>
      </w:tr>
      <w:tr w:rsidR="00B93D63" w14:paraId="7616D82F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6F3FC" w14:textId="77777777" w:rsidR="00B93D63" w:rsidRDefault="00B93D63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AE1E9" w14:textId="77777777" w:rsidR="00B93D63" w:rsidRDefault="00B93D63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99FE8" w14:textId="77777777" w:rsidR="00B93D63" w:rsidRDefault="00B93D63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66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84F4A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Oryza. sativa japonica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692B7" w14:textId="77777777" w:rsidR="00B93D63" w:rsidRDefault="001F7F9B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sMADS83</w:t>
            </w: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73F3D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Os04t0313400</w:t>
            </w: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C8F2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onocot</w:t>
            </w:r>
          </w:p>
        </w:tc>
      </w:tr>
      <w:tr w:rsidR="00B93D63" w14:paraId="1AE8F8F1" w14:textId="77777777">
        <w:trPr>
          <w:trHeight w:val="68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06EF8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E0F84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I6LAQ7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5F241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mbo_PI</w:t>
            </w:r>
          </w:p>
        </w:tc>
        <w:tc>
          <w:tcPr>
            <w:tcW w:w="1665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B5D0A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mborella. trichopoda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D0FAA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P_006847167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ECE18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52051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lantae, Viridiplantae, Angiospermae</w:t>
            </w:r>
          </w:p>
          <w:p w14:paraId="7195CD11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asal angiosperm</w:t>
            </w:r>
          </w:p>
        </w:tc>
      </w:tr>
      <w:tr w:rsidR="00B93D63" w14:paraId="00212C49" w14:textId="77777777">
        <w:trPr>
          <w:trHeight w:val="68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30173" w14:textId="77777777" w:rsidR="00B93D63" w:rsidRDefault="00B93D63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B990D" w14:textId="77777777" w:rsidR="00B93D63" w:rsidRDefault="00B93D63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B86BA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mbo_AP3</w:t>
            </w:r>
          </w:p>
        </w:tc>
        <w:tc>
          <w:tcPr>
            <w:tcW w:w="166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C62D8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mborella. trichopoda</w:t>
            </w:r>
          </w:p>
        </w:tc>
        <w:tc>
          <w:tcPr>
            <w:tcW w:w="254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8A0B5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P_011628954.1</w:t>
            </w: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A07FC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asal angiosperm</w:t>
            </w:r>
          </w:p>
        </w:tc>
      </w:tr>
      <w:tr w:rsidR="00B93D63" w14:paraId="21C99D5E" w14:textId="77777777">
        <w:trPr>
          <w:trHeight w:val="68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CA8EA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8DBEB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9B672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mbo_AG</w:t>
            </w:r>
          </w:p>
        </w:tc>
        <w:tc>
          <w:tcPr>
            <w:tcW w:w="1665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90AED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mborella. trichopoda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52C4B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P_001292764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11F5F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D6F75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asal angiosperm</w:t>
            </w:r>
          </w:p>
        </w:tc>
      </w:tr>
      <w:tr w:rsidR="00B93D63" w14:paraId="1E60D177" w14:textId="77777777">
        <w:trPr>
          <w:trHeight w:val="68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6EC06" w14:textId="77777777" w:rsidR="00B93D63" w:rsidRDefault="00B93D63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989F4" w14:textId="77777777" w:rsidR="00B93D63" w:rsidRDefault="00B93D63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E4570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mbo_AGL9</w:t>
            </w:r>
          </w:p>
        </w:tc>
        <w:tc>
          <w:tcPr>
            <w:tcW w:w="166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A8D77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mborella. trichopoda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1D569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P_001292758</w:t>
            </w: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50C69" w14:textId="77777777" w:rsidR="00B93D63" w:rsidRDefault="00B93D63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A0E3B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asal angiosperm</w:t>
            </w:r>
          </w:p>
        </w:tc>
      </w:tr>
      <w:tr w:rsidR="00B93D63" w14:paraId="44E3EC20" w14:textId="77777777">
        <w:trPr>
          <w:trHeight w:val="68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08884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1F1F7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C6B8C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mbo_AGL6</w:t>
            </w:r>
          </w:p>
        </w:tc>
        <w:tc>
          <w:tcPr>
            <w:tcW w:w="1665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6AA07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Amborella. trichopoda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5DC62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P_001292762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46F99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A0BCF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asal angiosperm</w:t>
            </w:r>
          </w:p>
        </w:tc>
      </w:tr>
      <w:tr w:rsidR="00B93D63" w14:paraId="020ADC00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65EFD" w14:textId="77777777" w:rsidR="00B93D63" w:rsidRDefault="00B93D63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7082B" w14:textId="77777777" w:rsidR="00B93D63" w:rsidRDefault="00B93D63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147FE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angoi_SOC1</w:t>
            </w:r>
          </w:p>
        </w:tc>
        <w:tc>
          <w:tcPr>
            <w:tcW w:w="166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A42E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Manguifera indica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E4870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P_044492366</w:t>
            </w: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DAE5B" w14:textId="77777777" w:rsidR="00B93D63" w:rsidRDefault="00B93D63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69F58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Plantae, Viridiplantae, 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lastRenderedPageBreak/>
              <w:t>Angiospermae</w:t>
            </w:r>
          </w:p>
          <w:p w14:paraId="1F6BB4FC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7BEF0252" w14:textId="77777777">
        <w:trPr>
          <w:trHeight w:val="68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6A52B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B532B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25C6E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oldul_SOC1</w:t>
            </w:r>
          </w:p>
        </w:tc>
        <w:tc>
          <w:tcPr>
            <w:tcW w:w="1665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0D08F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Solanum dulcamara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DEDAA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P_055817358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38C5D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CC47F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lantae, Viridiplantae, Angiospermae</w:t>
            </w:r>
          </w:p>
          <w:p w14:paraId="04CB0798" w14:textId="77777777" w:rsidR="00B93D63" w:rsidRDefault="001F7F9B">
            <w:pPr>
              <w:spacing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39637E96" w14:textId="77777777">
        <w:trPr>
          <w:trHeight w:val="68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8F528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1D2A0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A2ED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oldul_MAF5</w:t>
            </w:r>
          </w:p>
        </w:tc>
        <w:tc>
          <w:tcPr>
            <w:tcW w:w="166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3214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Solanum dulcamara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1804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P_055826431</w:t>
            </w: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326FE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BBA3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19E83A0A" w14:textId="77777777">
        <w:trPr>
          <w:trHeight w:val="68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C199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E41D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0D7B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oldul_AGL104</w:t>
            </w:r>
          </w:p>
        </w:tc>
        <w:tc>
          <w:tcPr>
            <w:tcW w:w="1665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0053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Solanum dulcamara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5976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P_055835538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E24B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308E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24F528ED" w14:textId="77777777">
        <w:trPr>
          <w:trHeight w:val="68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7621A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B82CC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58F9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oldul_AGL8</w:t>
            </w:r>
          </w:p>
        </w:tc>
        <w:tc>
          <w:tcPr>
            <w:tcW w:w="166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3937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Solanum dulcamara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DFC3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P_055829872</w:t>
            </w: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2F4EB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ADB2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44A36C6F" w14:textId="77777777">
        <w:trPr>
          <w:trHeight w:val="68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FDED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3E62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0FAC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lm_TIMADS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155E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Selaginella moellendorffii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9159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F500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FJ28430 *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DD92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0D1B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lantae, Viridiplantae, Lycophyte</w:t>
            </w:r>
          </w:p>
          <w:p w14:paraId="607A087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laginellales</w:t>
            </w:r>
          </w:p>
        </w:tc>
      </w:tr>
      <w:tr w:rsidR="00B93D63" w14:paraId="723D07A8" w14:textId="77777777">
        <w:trPr>
          <w:trHeight w:val="68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3C8CC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B1837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CFB9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lm_AGL104</w:t>
            </w:r>
          </w:p>
        </w:tc>
        <w:tc>
          <w:tcPr>
            <w:tcW w:w="166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C318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Selaginella moellendorffi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432C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P_024531123 *</w:t>
            </w: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CD202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18F2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laginellales</w:t>
            </w:r>
          </w:p>
        </w:tc>
      </w:tr>
      <w:tr w:rsidR="00B93D63" w14:paraId="0390E7B4" w14:textId="77777777">
        <w:trPr>
          <w:trHeight w:val="68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B9EF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EF33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4DA9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lm_AGL62</w:t>
            </w:r>
          </w:p>
        </w:tc>
        <w:tc>
          <w:tcPr>
            <w:tcW w:w="1665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1F43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Selaginella moellendorffi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2F8B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P_002994589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D2FD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0635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laginellales</w:t>
            </w:r>
          </w:p>
        </w:tc>
      </w:tr>
      <w:tr w:rsidR="00B93D63" w14:paraId="1E93992D" w14:textId="77777777">
        <w:trPr>
          <w:trHeight w:val="68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59864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41069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6956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lm_AGL3</w:t>
            </w:r>
          </w:p>
        </w:tc>
        <w:tc>
          <w:tcPr>
            <w:tcW w:w="166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ED45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Selaginella moellendorffi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5809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P_002981044</w:t>
            </w: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349D2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3C7C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elaginellales</w:t>
            </w:r>
          </w:p>
        </w:tc>
      </w:tr>
      <w:tr w:rsidR="00B93D63" w14:paraId="55BC7063" w14:textId="77777777">
        <w:trPr>
          <w:trHeight w:val="68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8073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8FDA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8C0F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hlod_SOC1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0C6E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Chlorella desiccat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ABA8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35CA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KAH7621717 *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6840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3E91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lantae, Viridiplantae</w:t>
            </w:r>
          </w:p>
          <w:p w14:paraId="6B3119E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hlorophyte</w:t>
            </w:r>
          </w:p>
        </w:tc>
      </w:tr>
      <w:tr w:rsidR="00B93D63" w14:paraId="2597F95C" w14:textId="77777777">
        <w:trPr>
          <w:trHeight w:val="68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07755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ECAE7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ABD4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hab_MIKCc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C6A4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Chara braunii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691B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1FF5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GBG82869 *</w:t>
            </w: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D73DC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2B52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lantae, Viridiplantae, Charophyta</w:t>
            </w:r>
          </w:p>
          <w:p w14:paraId="58DCB1A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harales</w:t>
            </w:r>
          </w:p>
        </w:tc>
      </w:tr>
      <w:tr w:rsidR="00B93D63" w14:paraId="1AD65EE3" w14:textId="77777777">
        <w:trPr>
          <w:trHeight w:val="68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5FFE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75E0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FA20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opt_JOINTLESS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73B0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FA77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8AE7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P_052304750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8E49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64FE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lantae, Viridiplantae, Angiospermae</w:t>
            </w:r>
          </w:p>
          <w:p w14:paraId="6EF3D24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4CA1C4DE" w14:textId="77777777">
        <w:trPr>
          <w:trHeight w:val="68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2D866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481CB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4203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opt_AGL42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3AA4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9362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254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F120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P_002318261.2</w:t>
            </w: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3F95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04DC7995" w14:textId="77777777">
        <w:trPr>
          <w:trHeight w:val="68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A43F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DB02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C5B3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opt_SVP_X1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4B8B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EBC2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2547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56AE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P_052310622.1 *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2087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27DB8D95" w14:textId="77777777">
        <w:trPr>
          <w:trHeight w:val="68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0F843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0DF7C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A53E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opt_AGL24_X1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216D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41AD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254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67BE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P_052308658.1 *</w:t>
            </w: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D1A6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4727EB70" w14:textId="77777777">
        <w:trPr>
          <w:trHeight w:val="68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359A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260C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7DD0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opt_FLC_X1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83A5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3677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2547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5E34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P_052307133.1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BFAF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6BD697B5" w14:textId="77777777">
        <w:trPr>
          <w:trHeight w:val="68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FFE61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EAF26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20B7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opt_SOC1_X1</w:t>
            </w:r>
          </w:p>
        </w:tc>
        <w:tc>
          <w:tcPr>
            <w:tcW w:w="11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E92B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Populus tremuloides</w:t>
            </w:r>
          </w:p>
        </w:tc>
        <w:tc>
          <w:tcPr>
            <w:tcW w:w="5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F896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254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788E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XP_024440072.1</w:t>
            </w: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C57F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Core Eudicot</w:t>
            </w:r>
          </w:p>
        </w:tc>
      </w:tr>
      <w:tr w:rsidR="00B93D63" w14:paraId="2394D717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6EED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4AFB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555D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rad_AGL10</w:t>
            </w:r>
          </w:p>
        </w:tc>
        <w:tc>
          <w:tcPr>
            <w:tcW w:w="1108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A336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Pinus radiata</w:t>
            </w:r>
          </w:p>
        </w:tc>
        <w:tc>
          <w:tcPr>
            <w:tcW w:w="5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3CA2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EB65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KC96434.1 *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6440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DB11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lantae, Viridiplantae, </w:t>
            </w:r>
          </w:p>
          <w:p w14:paraId="5320922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Gymnosperm</w:t>
            </w:r>
          </w:p>
        </w:tc>
      </w:tr>
      <w:tr w:rsidR="00B93D63" w14:paraId="7E37EDD3" w14:textId="77777777">
        <w:trPr>
          <w:trHeight w:val="68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C41CF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55B5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07249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F15B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RGR1_YEAST</w:t>
            </w:r>
          </w:p>
        </w:tc>
        <w:tc>
          <w:tcPr>
            <w:tcW w:w="166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FFA6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Saccaromyces cereviseae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5DF6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68490 *</w:t>
            </w: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7CBFA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92F0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Fungi, Ascomycota,</w:t>
            </w:r>
          </w:p>
          <w:p w14:paraId="1A3F01E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east</w:t>
            </w:r>
          </w:p>
        </w:tc>
      </w:tr>
      <w:tr w:rsidR="00B93D63" w14:paraId="6DA405B9" w14:textId="77777777">
        <w:trPr>
          <w:trHeight w:val="68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BB6B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E002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11746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9627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CM1_YEAST</w:t>
            </w:r>
          </w:p>
        </w:tc>
        <w:tc>
          <w:tcPr>
            <w:tcW w:w="1665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337D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Saccaromyces cereviseae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1E70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6821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8F30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0143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east</w:t>
            </w:r>
          </w:p>
        </w:tc>
      </w:tr>
      <w:tr w:rsidR="00B93D63" w14:paraId="32B266CF" w14:textId="77777777">
        <w:trPr>
          <w:trHeight w:val="68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C8DB5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52A33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38128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0D15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MP1_YEAST</w:t>
            </w:r>
          </w:p>
        </w:tc>
        <w:tc>
          <w:tcPr>
            <w:tcW w:w="166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D2A9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Saccaromyces cereviseae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8A1A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86313</w:t>
            </w: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F3F1D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5307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east</w:t>
            </w:r>
          </w:p>
        </w:tc>
      </w:tr>
      <w:tr w:rsidR="00B93D63" w14:paraId="18D06FCF" w14:textId="77777777">
        <w:trPr>
          <w:trHeight w:val="68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ED18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979C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12224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13DD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RLM1_YEAST</w:t>
            </w:r>
          </w:p>
        </w:tc>
        <w:tc>
          <w:tcPr>
            <w:tcW w:w="1665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EBDE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Saccaromyces cereviseae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7559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24551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B5E5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E28C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Yeast</w:t>
            </w:r>
          </w:p>
        </w:tc>
      </w:tr>
      <w:tr w:rsidR="00B93D63" w14:paraId="5B71082E" w14:textId="77777777">
        <w:trPr>
          <w:trHeight w:val="68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E0D2D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C3AE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24535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DB68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RF_DROME</w:t>
            </w:r>
          </w:p>
        </w:tc>
        <w:tc>
          <w:tcPr>
            <w:tcW w:w="166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FE20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F455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1153173</w:t>
            </w: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30A4C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EBF3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nimalia, Arthropoda</w:t>
            </w:r>
          </w:p>
          <w:p w14:paraId="0AFB081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sect</w:t>
            </w:r>
          </w:p>
        </w:tc>
      </w:tr>
      <w:tr w:rsidR="00B93D63" w14:paraId="734F995C" w14:textId="77777777">
        <w:trPr>
          <w:trHeight w:val="68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3B9A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63FE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40791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EE4B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EF2_DROME</w:t>
            </w:r>
          </w:p>
        </w:tc>
        <w:tc>
          <w:tcPr>
            <w:tcW w:w="1665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8880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Drosophila melanogaster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889E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53526326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F56AF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D436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nsect</w:t>
            </w:r>
          </w:p>
        </w:tc>
      </w:tr>
      <w:tr w:rsidR="00B93D63" w14:paraId="3C9EA303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B618C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A0CE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11831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DD9F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RF_HUMAN</w:t>
            </w:r>
          </w:p>
        </w:tc>
        <w:tc>
          <w:tcPr>
            <w:tcW w:w="166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0206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85F1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4876</w:t>
            </w: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5EF38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711B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nimalia, Chordata</w:t>
            </w:r>
          </w:p>
          <w:p w14:paraId="0C0F28D8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ammalia </w:t>
            </w:r>
          </w:p>
        </w:tc>
      </w:tr>
      <w:tr w:rsidR="00B93D63" w14:paraId="24FECD33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07AF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922A7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02078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335D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EF2A_HUMAN</w:t>
            </w:r>
          </w:p>
        </w:tc>
        <w:tc>
          <w:tcPr>
            <w:tcW w:w="1665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626E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FD1B9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70908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D83A4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017D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ammal</w:t>
            </w:r>
          </w:p>
        </w:tc>
      </w:tr>
      <w:tr w:rsidR="00B93D63" w14:paraId="4A225C93" w14:textId="77777777">
        <w:trPr>
          <w:trHeight w:val="500"/>
        </w:trPr>
        <w:tc>
          <w:tcPr>
            <w:tcW w:w="102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2E562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C1DD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02080</w:t>
            </w:r>
          </w:p>
        </w:tc>
        <w:tc>
          <w:tcPr>
            <w:tcW w:w="1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7E5EC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EF2B_HUMAN</w:t>
            </w:r>
          </w:p>
        </w:tc>
        <w:tc>
          <w:tcPr>
            <w:tcW w:w="166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C4FC6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D2BE2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46514</w:t>
            </w:r>
          </w:p>
        </w:tc>
        <w:tc>
          <w:tcPr>
            <w:tcW w:w="128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9457D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B6B5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ammal</w:t>
            </w:r>
          </w:p>
        </w:tc>
      </w:tr>
      <w:tr w:rsidR="00B93D63" w14:paraId="373713A6" w14:textId="77777777">
        <w:trPr>
          <w:trHeight w:val="500"/>
        </w:trPr>
        <w:tc>
          <w:tcPr>
            <w:tcW w:w="1023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64E1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DB3C5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06413</w:t>
            </w:r>
          </w:p>
        </w:tc>
        <w:tc>
          <w:tcPr>
            <w:tcW w:w="1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6855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EF2C_HUMAN</w:t>
            </w:r>
          </w:p>
        </w:tc>
        <w:tc>
          <w:tcPr>
            <w:tcW w:w="1665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6A00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261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69160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00875</w:t>
            </w:r>
          </w:p>
        </w:tc>
        <w:tc>
          <w:tcPr>
            <w:tcW w:w="128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3DF6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4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D350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ammal</w:t>
            </w:r>
          </w:p>
        </w:tc>
      </w:tr>
      <w:tr w:rsidR="00B93D63" w14:paraId="659CB0AA" w14:textId="77777777">
        <w:trPr>
          <w:trHeight w:val="500"/>
        </w:trPr>
        <w:tc>
          <w:tcPr>
            <w:tcW w:w="1023" w:type="dxa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993B1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3E14A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Q14814</w:t>
            </w:r>
          </w:p>
        </w:tc>
        <w:tc>
          <w:tcPr>
            <w:tcW w:w="1430" w:type="dxa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6B49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EF2D_HUMAN</w:t>
            </w:r>
          </w:p>
        </w:tc>
        <w:tc>
          <w:tcPr>
            <w:tcW w:w="1665" w:type="dxa"/>
            <w:gridSpan w:val="2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BD7FB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261" w:type="dxa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99611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00876</w:t>
            </w:r>
          </w:p>
        </w:tc>
        <w:tc>
          <w:tcPr>
            <w:tcW w:w="1286" w:type="dxa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EFADE" w14:textId="77777777" w:rsidR="00B93D63" w:rsidRDefault="00B93D6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AF7AE" w14:textId="77777777" w:rsidR="00B93D63" w:rsidRDefault="001F7F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Mammal</w:t>
            </w:r>
          </w:p>
        </w:tc>
      </w:tr>
    </w:tbl>
    <w:p w14:paraId="47325D86" w14:textId="77777777" w:rsidR="00B93D63" w:rsidRDefault="00B93D63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B93D63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3D63"/>
    <w:rsid w:val="001F7F9B"/>
    <w:rsid w:val="00294D88"/>
    <w:rsid w:val="00B93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B80FB"/>
  <w15:docId w15:val="{193AE8BD-12CB-564B-B459-D268F8242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color w:val="2F5496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color w:val="2F5496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2F549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2F549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57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57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57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</w:pPr>
    <w:rPr>
      <w:sz w:val="56"/>
      <w:szCs w:val="56"/>
    </w:rPr>
  </w:style>
  <w:style w:type="character" w:customStyle="1" w:styleId="Ttulo1Car">
    <w:name w:val="Título 1 Car"/>
    <w:basedOn w:val="DefaultParagraphFont"/>
    <w:uiPriority w:val="9"/>
    <w:rsid w:val="003857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DefaultParagraphFont"/>
    <w:uiPriority w:val="9"/>
    <w:semiHidden/>
    <w:rsid w:val="003857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DefaultParagraphFont"/>
    <w:uiPriority w:val="9"/>
    <w:semiHidden/>
    <w:rsid w:val="0038577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DefaultParagraphFont"/>
    <w:uiPriority w:val="9"/>
    <w:semiHidden/>
    <w:rsid w:val="00385770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DefaultParagraphFont"/>
    <w:uiPriority w:val="9"/>
    <w:semiHidden/>
    <w:rsid w:val="00385770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DefaultParagraphFont"/>
    <w:uiPriority w:val="9"/>
    <w:semiHidden/>
    <w:rsid w:val="003857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57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57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5770"/>
    <w:rPr>
      <w:rFonts w:eastAsiaTheme="majorEastAsia" w:cstheme="majorBidi"/>
      <w:color w:val="272727" w:themeColor="text1" w:themeTint="D8"/>
    </w:rPr>
  </w:style>
  <w:style w:type="character" w:customStyle="1" w:styleId="TtuloCar">
    <w:name w:val="Título Car"/>
    <w:basedOn w:val="DefaultParagraphFont"/>
    <w:uiPriority w:val="10"/>
    <w:rsid w:val="003857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tuloCar">
    <w:name w:val="Subtítulo Car"/>
    <w:basedOn w:val="DefaultParagraphFont"/>
    <w:uiPriority w:val="11"/>
    <w:rsid w:val="003857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57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57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57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577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57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577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5770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Normal"/>
    <w:rsid w:val="003857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3857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semiHidden/>
    <w:unhideWhenUsed/>
    <w:rsid w:val="0038577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5770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385770"/>
  </w:style>
  <w:style w:type="table" w:styleId="ListTable6Colorful">
    <w:name w:val="List Table 6 Colorful"/>
    <w:basedOn w:val="TableNormal"/>
    <w:uiPriority w:val="51"/>
    <w:rsid w:val="0038577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ubtitle">
    <w:name w:val="Subtitle"/>
    <w:basedOn w:val="Normal"/>
    <w:next w:val="Normal"/>
    <w:uiPriority w:val="11"/>
    <w:qFormat/>
    <w:rPr>
      <w:color w:val="595959"/>
      <w:sz w:val="28"/>
      <w:szCs w:val="28"/>
    </w:rPr>
  </w:style>
  <w:style w:type="table" w:customStyle="1" w:styleId="a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000000"/>
        </w:tcBorders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BBWpWeeJ0veVfJq2MqfS3jinGGQ==">CgMxLjA4AHIhMW1nSVNlVU9mV0xpaGhpSmNValNsYXdjOGhpM3dTc2V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85</Words>
  <Characters>7325</Characters>
  <Application>Microsoft Office Word</Application>
  <DocSecurity>0</DocSecurity>
  <Lines>61</Lines>
  <Paragraphs>17</Paragraphs>
  <ScaleCrop>false</ScaleCrop>
  <Company/>
  <LinksUpToDate>false</LinksUpToDate>
  <CharactersWithSpaces>8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andi Ramírez Aguirre</dc:creator>
  <cp:lastModifiedBy>Dra. Adriana Garay Arroyo</cp:lastModifiedBy>
  <cp:revision>3</cp:revision>
  <dcterms:created xsi:type="dcterms:W3CDTF">2025-07-29T15:37:00Z</dcterms:created>
  <dcterms:modified xsi:type="dcterms:W3CDTF">2025-07-29T15:38:00Z</dcterms:modified>
</cp:coreProperties>
</file>